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C7D" w:rsidRDefault="00C12ED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B5BE4" w:rsidRPr="00EB5BE4" w:rsidTr="00167FD3">
        <w:tc>
          <w:tcPr>
            <w:tcW w:w="9350" w:type="dxa"/>
          </w:tcPr>
          <w:p w:rsidR="003E6454" w:rsidRPr="00EB5BE4" w:rsidRDefault="003E6454" w:rsidP="00167FD3">
            <w:pPr>
              <w:jc w:val="center"/>
              <w:rPr>
                <w:color w:val="FF0000"/>
              </w:rPr>
            </w:pPr>
            <w:r w:rsidRPr="00EB5BE4">
              <w:rPr>
                <w:noProof/>
                <w:color w:val="FF0000"/>
              </w:rPr>
              <w:drawing>
                <wp:inline distT="0" distB="0" distL="0" distR="0" wp14:anchorId="7CB96B37" wp14:editId="705329EB">
                  <wp:extent cx="5387340" cy="3729121"/>
                  <wp:effectExtent l="0" t="0" r="381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2775" cy="3739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5640" w:rsidRPr="006D5640" w:rsidTr="00167FD3">
        <w:tc>
          <w:tcPr>
            <w:tcW w:w="9350" w:type="dxa"/>
          </w:tcPr>
          <w:p w:rsidR="003E6454" w:rsidRPr="006D5640" w:rsidRDefault="003E6454" w:rsidP="00167FD3">
            <w:pPr>
              <w:spacing w:before="240" w:after="24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6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igure S1: </w:t>
            </w:r>
            <w:r w:rsidRPr="006D5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RP time-locked to the </w:t>
            </w:r>
            <w:r w:rsidRPr="006D564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o onset</w:t>
            </w:r>
            <w:r w:rsidRPr="006D5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he C3/C4 electrodes for go and Cont_Go conditions. The y-axis is normalized amplitude (a.u.). The color bar indicates the level of difference between go and Cont_Go of conditions (two-tailed CBnPP test). LRP amplitudes were larger for the go trials than for the Cont_Go trials, </w:t>
            </w:r>
            <w:r w:rsidRPr="006D564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6D5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, </w:t>
            </w:r>
            <w:r w:rsidRPr="006D564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6D56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0, two-tailed CBnPP test</w:t>
            </w:r>
          </w:p>
        </w:tc>
      </w:tr>
    </w:tbl>
    <w:p w:rsidR="003E6454" w:rsidRDefault="003E6454">
      <w:bookmarkStart w:id="0" w:name="_GoBack"/>
      <w:bookmarkEnd w:id="0"/>
    </w:p>
    <w:sectPr w:rsidR="003E6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EDC" w:rsidRDefault="00C12EDC" w:rsidP="00BC18B4">
      <w:pPr>
        <w:spacing w:after="0" w:line="240" w:lineRule="auto"/>
      </w:pPr>
      <w:r>
        <w:separator/>
      </w:r>
    </w:p>
  </w:endnote>
  <w:endnote w:type="continuationSeparator" w:id="0">
    <w:p w:rsidR="00C12EDC" w:rsidRDefault="00C12EDC" w:rsidP="00BC1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EDC" w:rsidRDefault="00C12EDC" w:rsidP="00BC18B4">
      <w:pPr>
        <w:spacing w:after="0" w:line="240" w:lineRule="auto"/>
      </w:pPr>
      <w:r>
        <w:separator/>
      </w:r>
    </w:p>
  </w:footnote>
  <w:footnote w:type="continuationSeparator" w:id="0">
    <w:p w:rsidR="00C12EDC" w:rsidRDefault="00C12EDC" w:rsidP="00BC1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A5"/>
    <w:rsid w:val="000C43A5"/>
    <w:rsid w:val="003436DD"/>
    <w:rsid w:val="003E6454"/>
    <w:rsid w:val="004065C1"/>
    <w:rsid w:val="00487D90"/>
    <w:rsid w:val="005B2FA7"/>
    <w:rsid w:val="0064512D"/>
    <w:rsid w:val="006D5640"/>
    <w:rsid w:val="00744C3C"/>
    <w:rsid w:val="00883ADF"/>
    <w:rsid w:val="00BC18B4"/>
    <w:rsid w:val="00C12EDC"/>
    <w:rsid w:val="00C70A25"/>
    <w:rsid w:val="00E1022F"/>
    <w:rsid w:val="00EB5BE4"/>
    <w:rsid w:val="00FA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BA5C7C-C66B-4002-957E-515FBD298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3A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1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8B4"/>
  </w:style>
  <w:style w:type="paragraph" w:styleId="Footer">
    <w:name w:val="footer"/>
    <w:basedOn w:val="Normal"/>
    <w:link w:val="FooterChar"/>
    <w:uiPriority w:val="99"/>
    <w:unhideWhenUsed/>
    <w:rsid w:val="00BC1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L-3770</dc:creator>
  <cp:keywords/>
  <dc:description/>
  <cp:lastModifiedBy>VCL-3770</cp:lastModifiedBy>
  <cp:revision>2</cp:revision>
  <dcterms:created xsi:type="dcterms:W3CDTF">2021-01-13T12:30:00Z</dcterms:created>
  <dcterms:modified xsi:type="dcterms:W3CDTF">2021-01-13T12:30:00Z</dcterms:modified>
</cp:coreProperties>
</file>